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1FBF7" w14:textId="3496EF05" w:rsidR="00137270" w:rsidRPr="00D43F2D" w:rsidRDefault="00137270">
      <w:pPr>
        <w:rPr>
          <w:rFonts w:ascii="Times New Roman" w:hAnsi="Times New Roman" w:cs="Times New Roman"/>
          <w:b/>
          <w:bCs/>
          <w:sz w:val="24"/>
        </w:rPr>
      </w:pPr>
      <w:r w:rsidRPr="00D43F2D">
        <w:rPr>
          <w:rFonts w:ascii="Times New Roman" w:hAnsi="Times New Roman" w:cs="Times New Roman"/>
          <w:b/>
          <w:bCs/>
          <w:sz w:val="24"/>
        </w:rPr>
        <w:t>Table S</w:t>
      </w:r>
      <w:r w:rsidR="00131892">
        <w:rPr>
          <w:rFonts w:ascii="Times New Roman" w:hAnsi="Times New Roman" w:cs="Times New Roman" w:hint="eastAsia"/>
          <w:b/>
          <w:bCs/>
          <w:sz w:val="24"/>
        </w:rPr>
        <w:t>3</w:t>
      </w:r>
      <w:r w:rsidRPr="00D43F2D">
        <w:rPr>
          <w:rFonts w:ascii="Times New Roman" w:hAnsi="Times New Roman" w:cs="Times New Roman"/>
          <w:b/>
          <w:bCs/>
          <w:sz w:val="24"/>
        </w:rPr>
        <w:t xml:space="preserve">. </w:t>
      </w:r>
      <w:r w:rsidR="00131892">
        <w:rPr>
          <w:rFonts w:ascii="Times New Roman" w:hAnsi="Times New Roman" w:cs="Times New Roman" w:hint="eastAsia"/>
          <w:b/>
          <w:bCs/>
          <w:sz w:val="24"/>
        </w:rPr>
        <w:t>Comparison of sedation i</w:t>
      </w:r>
      <w:r w:rsidRPr="00D43F2D">
        <w:rPr>
          <w:rFonts w:ascii="Times New Roman" w:hAnsi="Times New Roman" w:cs="Times New Roman"/>
          <w:b/>
          <w:bCs/>
          <w:sz w:val="24"/>
        </w:rPr>
        <w:t>ndicators</w:t>
      </w:r>
      <w:r w:rsidR="00131892">
        <w:rPr>
          <w:rFonts w:ascii="Times New Roman" w:hAnsi="Times New Roman" w:cs="Times New Roman" w:hint="eastAsia"/>
          <w:b/>
          <w:bCs/>
          <w:sz w:val="24"/>
        </w:rPr>
        <w:t xml:space="preserve"> between the two groups </w:t>
      </w:r>
      <w:r w:rsidRPr="00D43F2D">
        <w:rPr>
          <w:rFonts w:ascii="Times New Roman" w:hAnsi="Times New Roman" w:cs="Times New Roman"/>
          <w:b/>
          <w:bCs/>
          <w:sz w:val="24"/>
        </w:rPr>
        <w:t>in</w:t>
      </w:r>
      <w:r w:rsidR="00023CC8" w:rsidRPr="00023CC8">
        <w:rPr>
          <w:rFonts w:ascii="Times New Roman" w:hAnsi="Times New Roman" w:cs="Times New Roman"/>
          <w:b/>
          <w:bCs/>
          <w:sz w:val="24"/>
        </w:rPr>
        <w:t xml:space="preserve"> the exploratory VV-ECMO </w:t>
      </w:r>
      <w:r w:rsidR="00BE433A" w:rsidRPr="00BE433A">
        <w:rPr>
          <w:rFonts w:ascii="Times New Roman" w:hAnsi="Times New Roman" w:cs="Times New Roman"/>
          <w:b/>
          <w:bCs/>
          <w:sz w:val="24"/>
        </w:rPr>
        <w:t xml:space="preserve">analysis </w:t>
      </w:r>
      <w:r w:rsidR="00023CC8" w:rsidRPr="00023CC8">
        <w:rPr>
          <w:rFonts w:ascii="Times New Roman" w:hAnsi="Times New Roman" w:cs="Times New Roman"/>
          <w:b/>
          <w:bCs/>
          <w:sz w:val="24"/>
        </w:rPr>
        <w:t>cohort</w:t>
      </w:r>
      <w:r w:rsidRPr="00D43F2D">
        <w:rPr>
          <w:rFonts w:ascii="Times New Roman" w:hAnsi="Times New Roman" w:cs="Times New Roman"/>
          <w:b/>
          <w:bCs/>
          <w:sz w:val="24"/>
        </w:rPr>
        <w:t xml:space="preserve"> (n=8)</w:t>
      </w:r>
    </w:p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551"/>
        <w:gridCol w:w="2410"/>
      </w:tblGrid>
      <w:tr w:rsidR="00137270" w:rsidRPr="00137270" w14:paraId="36E2A049" w14:textId="77777777" w:rsidTr="00D53C0B">
        <w:trPr>
          <w:trHeight w:val="324"/>
        </w:trPr>
        <w:tc>
          <w:tcPr>
            <w:tcW w:w="3256" w:type="dxa"/>
            <w:vAlign w:val="center"/>
          </w:tcPr>
          <w:p w14:paraId="57ABFF88" w14:textId="77777777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Indicators</w:t>
            </w:r>
          </w:p>
        </w:tc>
        <w:tc>
          <w:tcPr>
            <w:tcW w:w="2551" w:type="dxa"/>
            <w:vAlign w:val="center"/>
          </w:tcPr>
          <w:p w14:paraId="098E96A7" w14:textId="36B8EE4D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Group R (n=4)</w:t>
            </w:r>
          </w:p>
        </w:tc>
        <w:tc>
          <w:tcPr>
            <w:tcW w:w="2410" w:type="dxa"/>
            <w:vAlign w:val="center"/>
          </w:tcPr>
          <w:p w14:paraId="76C9CDA1" w14:textId="3C510871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Group M (n=4)</w:t>
            </w:r>
          </w:p>
        </w:tc>
      </w:tr>
      <w:tr w:rsidR="00137270" w:rsidRPr="00137270" w14:paraId="26E61BFD" w14:textId="77777777" w:rsidTr="00D53C0B">
        <w:tc>
          <w:tcPr>
            <w:tcW w:w="3256" w:type="dxa"/>
            <w:vAlign w:val="center"/>
          </w:tcPr>
          <w:p w14:paraId="3A4AA7BC" w14:textId="40E1B2CE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Total ECMO Operating Time</w:t>
            </w:r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d</w:t>
            </w:r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ays</w:t>
            </w:r>
          </w:p>
        </w:tc>
        <w:tc>
          <w:tcPr>
            <w:tcW w:w="2551" w:type="dxa"/>
            <w:vAlign w:val="center"/>
          </w:tcPr>
          <w:p w14:paraId="20CA09FE" w14:textId="77777777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2.50 (11.50 - 13.25)</w:t>
            </w:r>
          </w:p>
        </w:tc>
        <w:tc>
          <w:tcPr>
            <w:tcW w:w="2410" w:type="dxa"/>
            <w:vAlign w:val="center"/>
          </w:tcPr>
          <w:p w14:paraId="01EE1D49" w14:textId="77777777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6.50 (15.5 - 16.50)</w:t>
            </w:r>
          </w:p>
        </w:tc>
      </w:tr>
      <w:tr w:rsidR="00137270" w:rsidRPr="00137270" w14:paraId="1FF0C3FB" w14:textId="77777777" w:rsidTr="00D53C0B">
        <w:tc>
          <w:tcPr>
            <w:tcW w:w="3256" w:type="dxa"/>
            <w:vAlign w:val="center"/>
          </w:tcPr>
          <w:p w14:paraId="64CC81AA" w14:textId="37041BA8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Muscle Strength</w:t>
            </w:r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grade</w:t>
            </w:r>
          </w:p>
        </w:tc>
        <w:tc>
          <w:tcPr>
            <w:tcW w:w="2551" w:type="dxa"/>
            <w:vAlign w:val="center"/>
          </w:tcPr>
          <w:p w14:paraId="60D3805E" w14:textId="77777777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.5 (1.0 - 2.0)</w:t>
            </w:r>
          </w:p>
        </w:tc>
        <w:tc>
          <w:tcPr>
            <w:tcW w:w="2410" w:type="dxa"/>
            <w:vAlign w:val="center"/>
          </w:tcPr>
          <w:p w14:paraId="2CF07622" w14:textId="77777777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0.5 (0 - 1.0)</w:t>
            </w:r>
          </w:p>
        </w:tc>
      </w:tr>
      <w:tr w:rsidR="00137270" w:rsidRPr="00137270" w14:paraId="11D64003" w14:textId="77777777" w:rsidTr="00D53C0B">
        <w:tc>
          <w:tcPr>
            <w:tcW w:w="3256" w:type="dxa"/>
            <w:vAlign w:val="center"/>
          </w:tcPr>
          <w:p w14:paraId="729B2E8D" w14:textId="075B92AF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Time to Achieve Sedation Target</w:t>
            </w:r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min</w:t>
            </w:r>
          </w:p>
        </w:tc>
        <w:tc>
          <w:tcPr>
            <w:tcW w:w="2551" w:type="dxa"/>
            <w:vAlign w:val="center"/>
          </w:tcPr>
          <w:p w14:paraId="51567442" w14:textId="097540C0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14.98 (14.47 </w:t>
            </w:r>
            <w:r w:rsidR="00BF59B8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15.48)</w:t>
            </w:r>
          </w:p>
        </w:tc>
        <w:tc>
          <w:tcPr>
            <w:tcW w:w="2410" w:type="dxa"/>
            <w:vAlign w:val="center"/>
          </w:tcPr>
          <w:p w14:paraId="7CB6F4B2" w14:textId="77777777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4.83 (23.13 - 25.56)</w:t>
            </w:r>
          </w:p>
        </w:tc>
      </w:tr>
      <w:tr w:rsidR="00137270" w:rsidRPr="00137270" w14:paraId="13FCBB45" w14:textId="77777777" w:rsidTr="00D53C0B">
        <w:tc>
          <w:tcPr>
            <w:tcW w:w="3256" w:type="dxa"/>
            <w:vAlign w:val="center"/>
          </w:tcPr>
          <w:p w14:paraId="63626391" w14:textId="5CD9A420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bookmarkStart w:id="0" w:name="OLE_LINK8"/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Recovery Time after Deactivation</w:t>
            </w:r>
            <w:bookmarkEnd w:id="0"/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h</w:t>
            </w:r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ours</w:t>
            </w:r>
          </w:p>
        </w:tc>
        <w:tc>
          <w:tcPr>
            <w:tcW w:w="2551" w:type="dxa"/>
            <w:vAlign w:val="center"/>
          </w:tcPr>
          <w:p w14:paraId="5A5AF10F" w14:textId="77777777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2.00 (11.85 - 12.15)</w:t>
            </w:r>
          </w:p>
        </w:tc>
        <w:tc>
          <w:tcPr>
            <w:tcW w:w="2410" w:type="dxa"/>
            <w:vAlign w:val="center"/>
          </w:tcPr>
          <w:p w14:paraId="6DDEB618" w14:textId="77777777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5.00 (22.17 - 26.63)</w:t>
            </w:r>
          </w:p>
        </w:tc>
      </w:tr>
      <w:tr w:rsidR="00137270" w:rsidRPr="00137270" w14:paraId="3678AC0B" w14:textId="77777777" w:rsidTr="00D53C0B">
        <w:tc>
          <w:tcPr>
            <w:tcW w:w="3256" w:type="dxa"/>
            <w:vAlign w:val="center"/>
          </w:tcPr>
          <w:p w14:paraId="61A905FA" w14:textId="7184DE1E" w:rsidR="00137270" w:rsidRPr="00137270" w:rsidRDefault="00137270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Time Spent in the ICU</w:t>
            </w:r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137270"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  <w:t>d</w:t>
            </w:r>
            <w:r w:rsidR="00F4100F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ays</w:t>
            </w:r>
          </w:p>
        </w:tc>
        <w:tc>
          <w:tcPr>
            <w:tcW w:w="2551" w:type="dxa"/>
            <w:vAlign w:val="center"/>
          </w:tcPr>
          <w:p w14:paraId="37D67129" w14:textId="4E1001A4" w:rsidR="00137270" w:rsidRPr="00137270" w:rsidRDefault="00137270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14.50 (13.50 </w:t>
            </w:r>
            <w:r w:rsidR="00D53C0B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15.25)</w:t>
            </w:r>
          </w:p>
        </w:tc>
        <w:tc>
          <w:tcPr>
            <w:tcW w:w="2410" w:type="dxa"/>
            <w:vAlign w:val="center"/>
          </w:tcPr>
          <w:p w14:paraId="38BFF076" w14:textId="60DAD4E9" w:rsidR="00137270" w:rsidRPr="00137270" w:rsidRDefault="00137270" w:rsidP="001275B9">
            <w:pPr>
              <w:keepNext/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18.50 (17.50 </w:t>
            </w:r>
            <w:r w:rsidR="00D53C0B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  <w:r w:rsidRPr="00137270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19.25)</w:t>
            </w:r>
          </w:p>
        </w:tc>
      </w:tr>
      <w:tr w:rsidR="0080126A" w:rsidRPr="00137270" w14:paraId="58837AB3" w14:textId="77777777" w:rsidTr="00D53C0B">
        <w:tc>
          <w:tcPr>
            <w:tcW w:w="3256" w:type="dxa"/>
            <w:vAlign w:val="center"/>
          </w:tcPr>
          <w:p w14:paraId="58435A32" w14:textId="1511DA9E" w:rsidR="0080126A" w:rsidRPr="00137270" w:rsidRDefault="00257AE6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257AE6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CAM-ICU-assessable patient-days, days</w:t>
            </w:r>
          </w:p>
        </w:tc>
        <w:tc>
          <w:tcPr>
            <w:tcW w:w="2551" w:type="dxa"/>
            <w:vAlign w:val="center"/>
          </w:tcPr>
          <w:p w14:paraId="2AE81E89" w14:textId="754EB1AA" w:rsidR="0080126A" w:rsidRPr="00137270" w:rsidRDefault="00257AE6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257AE6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8.0 (7.5 - 9.0)</w:t>
            </w:r>
          </w:p>
        </w:tc>
        <w:tc>
          <w:tcPr>
            <w:tcW w:w="2410" w:type="dxa"/>
            <w:vAlign w:val="center"/>
          </w:tcPr>
          <w:p w14:paraId="25E8369A" w14:textId="7EE24AE1" w:rsidR="0080126A" w:rsidRPr="00137270" w:rsidRDefault="00257AE6" w:rsidP="001275B9">
            <w:pPr>
              <w:keepNext/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257AE6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14.5 (13.8 - 15.5)</w:t>
            </w:r>
          </w:p>
        </w:tc>
      </w:tr>
      <w:tr w:rsidR="0080126A" w:rsidRPr="00137270" w14:paraId="5282C0AC" w14:textId="77777777" w:rsidTr="00D53C0B">
        <w:tc>
          <w:tcPr>
            <w:tcW w:w="3256" w:type="dxa"/>
            <w:vAlign w:val="center"/>
          </w:tcPr>
          <w:p w14:paraId="580688F0" w14:textId="07394AAE" w:rsidR="0080126A" w:rsidRPr="00137270" w:rsidRDefault="00C33E1E" w:rsidP="001275B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C33E1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Delirium density, days/100 patient-days</w:t>
            </w:r>
          </w:p>
        </w:tc>
        <w:tc>
          <w:tcPr>
            <w:tcW w:w="2551" w:type="dxa"/>
            <w:vAlign w:val="center"/>
          </w:tcPr>
          <w:p w14:paraId="0DC0410C" w14:textId="3BF29B33" w:rsidR="0080126A" w:rsidRPr="00137270" w:rsidRDefault="00C33E1E" w:rsidP="001275B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0</w:t>
            </w:r>
          </w:p>
        </w:tc>
        <w:tc>
          <w:tcPr>
            <w:tcW w:w="2410" w:type="dxa"/>
            <w:vAlign w:val="center"/>
          </w:tcPr>
          <w:p w14:paraId="238C2561" w14:textId="4A617E65" w:rsidR="0080126A" w:rsidRPr="00137270" w:rsidRDefault="00A330C0" w:rsidP="001275B9">
            <w:pPr>
              <w:keepNext/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25.42</w:t>
            </w:r>
          </w:p>
        </w:tc>
      </w:tr>
    </w:tbl>
    <w:p w14:paraId="6785F341" w14:textId="31A81AB1" w:rsidR="00505E4E" w:rsidRPr="00A330C0" w:rsidRDefault="00505E4E">
      <w:pPr>
        <w:rPr>
          <w:rFonts w:ascii="Times New Roman" w:hAnsi="Times New Roman" w:cs="Times New Roman"/>
          <w:sz w:val="24"/>
        </w:rPr>
      </w:pPr>
    </w:p>
    <w:sectPr w:rsidR="00505E4E" w:rsidRPr="00A330C0" w:rsidSect="00B26A6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C6F51" w14:textId="77777777" w:rsidR="001202C1" w:rsidRDefault="001202C1" w:rsidP="00D43F2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A1358D" w14:textId="77777777" w:rsidR="001202C1" w:rsidRDefault="001202C1" w:rsidP="00D43F2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23D5B" w14:textId="77777777" w:rsidR="001202C1" w:rsidRDefault="001202C1" w:rsidP="00D43F2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648C5F" w14:textId="77777777" w:rsidR="001202C1" w:rsidRDefault="001202C1" w:rsidP="00D43F2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70"/>
    <w:rsid w:val="00023CC8"/>
    <w:rsid w:val="00073BBB"/>
    <w:rsid w:val="000B4651"/>
    <w:rsid w:val="000F6302"/>
    <w:rsid w:val="001202C1"/>
    <w:rsid w:val="00131892"/>
    <w:rsid w:val="00137270"/>
    <w:rsid w:val="0015219D"/>
    <w:rsid w:val="001E3B21"/>
    <w:rsid w:val="00257AE6"/>
    <w:rsid w:val="00264174"/>
    <w:rsid w:val="002771A9"/>
    <w:rsid w:val="002A04D9"/>
    <w:rsid w:val="00327869"/>
    <w:rsid w:val="003341F2"/>
    <w:rsid w:val="003A2592"/>
    <w:rsid w:val="004E2D46"/>
    <w:rsid w:val="00505E4E"/>
    <w:rsid w:val="005562C4"/>
    <w:rsid w:val="00645770"/>
    <w:rsid w:val="00683087"/>
    <w:rsid w:val="006B59A6"/>
    <w:rsid w:val="006D1ABE"/>
    <w:rsid w:val="007A10A6"/>
    <w:rsid w:val="0080126A"/>
    <w:rsid w:val="00820B01"/>
    <w:rsid w:val="00877E90"/>
    <w:rsid w:val="008A2DF8"/>
    <w:rsid w:val="00942D6E"/>
    <w:rsid w:val="00952257"/>
    <w:rsid w:val="00990719"/>
    <w:rsid w:val="00A07466"/>
    <w:rsid w:val="00A330C0"/>
    <w:rsid w:val="00A562A4"/>
    <w:rsid w:val="00B22077"/>
    <w:rsid w:val="00B26A63"/>
    <w:rsid w:val="00BE433A"/>
    <w:rsid w:val="00BF59B8"/>
    <w:rsid w:val="00C33E1E"/>
    <w:rsid w:val="00CA57FB"/>
    <w:rsid w:val="00D43F2D"/>
    <w:rsid w:val="00D53C0B"/>
    <w:rsid w:val="00D74E83"/>
    <w:rsid w:val="00D8038B"/>
    <w:rsid w:val="00D96091"/>
    <w:rsid w:val="00F01C0E"/>
    <w:rsid w:val="00F4100F"/>
    <w:rsid w:val="00F509CC"/>
    <w:rsid w:val="00F779C5"/>
    <w:rsid w:val="00FC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EFF808"/>
  <w15:chartTrackingRefBased/>
  <w15:docId w15:val="{FB2F9376-2C6C-4EDA-A95E-1457AD056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72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7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72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72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72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727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72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72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72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72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72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72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727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727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727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72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72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72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72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7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72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72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7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72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72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727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72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727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727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3F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3F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3F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3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6</Words>
  <Characters>544</Characters>
  <Application>Microsoft Office Word</Application>
  <DocSecurity>0</DocSecurity>
  <Lines>32</Lines>
  <Paragraphs>29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Author Response</cp:lastModifiedBy>
  <cp:revision>13</cp:revision>
  <dcterms:created xsi:type="dcterms:W3CDTF">2026-01-25T13:28:00Z</dcterms:created>
  <dcterms:modified xsi:type="dcterms:W3CDTF">2026-04-19T02:14:00Z</dcterms:modified>
</cp:coreProperties>
</file>